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5C0FA" w14:textId="77777777" w:rsidR="002E172A" w:rsidRPr="00C7211B" w:rsidRDefault="002E172A" w:rsidP="002E172A">
      <w:pPr>
        <w:pStyle w:val="ListParagraph"/>
        <w:spacing w:line="480" w:lineRule="auto"/>
        <w:ind w:left="36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7211B">
        <w:rPr>
          <w:rFonts w:ascii="Times New Roman" w:eastAsia="Times New Roman" w:hAnsi="Times New Roman" w:cs="Times New Roman"/>
          <w:b/>
          <w:sz w:val="24"/>
          <w:szCs w:val="24"/>
        </w:rPr>
        <w:t>Supplementary File A: Interview Guide for Adolescents</w:t>
      </w:r>
    </w:p>
    <w:p w14:paraId="62590BDD" w14:textId="77777777" w:rsidR="002E172A" w:rsidRPr="007F01C0" w:rsidRDefault="002E172A" w:rsidP="002E172A">
      <w:pPr>
        <w:shd w:val="clear" w:color="auto" w:fill="FFFFFF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F01C0">
        <w:rPr>
          <w:rFonts w:ascii="Times New Roman" w:eastAsia="Times New Roman" w:hAnsi="Times New Roman" w:cs="Times New Roman"/>
          <w:sz w:val="24"/>
          <w:szCs w:val="24"/>
          <w:u w:val="single"/>
        </w:rPr>
        <w:t>Initial Open-Ended Questions</w:t>
      </w:r>
    </w:p>
    <w:p w14:paraId="0D28FD59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do you know about SRH?</w:t>
      </w:r>
    </w:p>
    <w:p w14:paraId="788BED8F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do you know about SRHR rights?</w:t>
      </w:r>
    </w:p>
    <w:p w14:paraId="2B2589ED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 xml:space="preserve">Tell me briefly about your SRH history? </w:t>
      </w:r>
    </w:p>
    <w:p w14:paraId="5A29100E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are some of your needs related to SRH?</w:t>
      </w:r>
    </w:p>
    <w:p w14:paraId="7459C372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are the sources of information that are available for you (or you are aware of) related to your SRH and rights?</w:t>
      </w:r>
    </w:p>
    <w:p w14:paraId="32ABEEDE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How did you become aware about those sources?</w:t>
      </w:r>
    </w:p>
    <w:p w14:paraId="08F77745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Do you think these information sources are culturally relevant?</w:t>
      </w:r>
    </w:p>
    <w:p w14:paraId="18A74386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Do you think these information sources are trustworthy?</w:t>
      </w:r>
    </w:p>
    <w:p w14:paraId="63D61AA8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 xml:space="preserve">What information did you use to help make your decision related to SRH?  </w:t>
      </w:r>
    </w:p>
    <w:p w14:paraId="27C99AF7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7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was most helpful to you in making your decision related to SRH?</w:t>
      </w:r>
    </w:p>
    <w:p w14:paraId="7C4AB9D6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are the challenges you have faced in receiving SRH information?</w:t>
      </w:r>
    </w:p>
    <w:p w14:paraId="59C84B37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9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Have you ever used SRH services?</w:t>
      </w:r>
    </w:p>
    <w:p w14:paraId="73FA5C36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Have you heard of any SRH services in the city?</w:t>
      </w:r>
    </w:p>
    <w:p w14:paraId="66B07EA6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How involved do you perceive your parents to be involved in decisions to use these services or know about them?</w:t>
      </w:r>
    </w:p>
    <w:p w14:paraId="1BF78A09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>10.  How was your experience overall thoughts and feelings about accessing SRH services?</w:t>
      </w:r>
    </w:p>
    <w:p w14:paraId="02774C0C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>11.  What is easy/hard about accessing SRH services?</w:t>
      </w:r>
    </w:p>
    <w:p w14:paraId="35AD147E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were barriers in accessing SRH services?</w:t>
      </w:r>
    </w:p>
    <w:p w14:paraId="4BF7FF17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>12.  Are you familiar with SRH mobile apps or websites, etc. you can use to receive SRH information?</w:t>
      </w:r>
    </w:p>
    <w:p w14:paraId="0401F39F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If yes, what are those resources and how helpful those resources for you?</w:t>
      </w:r>
    </w:p>
    <w:p w14:paraId="59EBBB34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If not, would you be interested in knowing?</w:t>
      </w:r>
    </w:p>
    <w:p w14:paraId="4379ACAE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>13.  Do you recommend developing a digital strategy (e.g., Mobile app, website) to help you access SRH information easily?</w:t>
      </w:r>
    </w:p>
    <w:p w14:paraId="2DE2738B" w14:textId="77777777" w:rsidR="002E172A" w:rsidRPr="007F01C0" w:rsidRDefault="002E172A" w:rsidP="002E172A">
      <w:pPr>
        <w:shd w:val="clear" w:color="auto" w:fill="FFFFFF"/>
        <w:spacing w:line="256" w:lineRule="auto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If you did recommend it, what types of information would you like to see on the digital platform?</w:t>
      </w:r>
    </w:p>
    <w:p w14:paraId="63775749" w14:textId="77777777" w:rsidR="002E172A" w:rsidRPr="007F01C0" w:rsidRDefault="002E172A" w:rsidP="002E172A">
      <w:pPr>
        <w:shd w:val="clear" w:color="auto" w:fill="FFFFFF"/>
        <w:spacing w:after="160" w:line="256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7F01C0">
        <w:rPr>
          <w:rFonts w:ascii="Times New Roman" w:eastAsia="Times New Roman" w:hAnsi="Times New Roman" w:cs="Times New Roman"/>
          <w:sz w:val="24"/>
          <w:szCs w:val="24"/>
          <w:u w:val="single"/>
        </w:rPr>
        <w:t>Ending Questions</w:t>
      </w:r>
    </w:p>
    <w:p w14:paraId="745C89C5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Have your thoughts or feelings about SRH changed over time?</w:t>
      </w:r>
    </w:p>
    <w:p w14:paraId="1D1E4D3E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What do you think adolescents are expecting or prefer from SRH service providers and services?</w:t>
      </w:r>
    </w:p>
    <w:p w14:paraId="2E8614F9" w14:textId="77777777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Is there anything that you might not have thought about before that occurred to you during this interview?</w:t>
      </w:r>
    </w:p>
    <w:p w14:paraId="68DF58F0" w14:textId="6365EE2E" w:rsidR="002E172A" w:rsidRPr="007F01C0" w:rsidRDefault="002E172A" w:rsidP="002E172A">
      <w:pPr>
        <w:shd w:val="clear" w:color="auto" w:fill="FFFFFF"/>
        <w:spacing w:line="256" w:lineRule="auto"/>
        <w:ind w:left="720" w:hanging="360"/>
        <w:rPr>
          <w:rFonts w:ascii="Times New Roman" w:eastAsia="Times New Roman" w:hAnsi="Times New Roman" w:cs="Times New Roman"/>
          <w:sz w:val="24"/>
          <w:szCs w:val="24"/>
        </w:rPr>
      </w:pPr>
      <w:r w:rsidRPr="007F01C0"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 w:rsidRPr="007F01C0">
        <w:rPr>
          <w:rFonts w:ascii="Times New Roman" w:eastAsia="Times New Roman" w:hAnsi="Times New Roman" w:cs="Times New Roman"/>
          <w:sz w:val="24"/>
          <w:szCs w:val="24"/>
        </w:rPr>
        <w:tab/>
        <w:t>Is there anything else you think I should know to better understand adolescents SRH information needs?</w:t>
      </w:r>
    </w:p>
    <w:sectPr w:rsidR="002E172A" w:rsidRPr="007F0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2A"/>
    <w:rsid w:val="00264474"/>
    <w:rsid w:val="002E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3B8A"/>
  <w15:chartTrackingRefBased/>
  <w15:docId w15:val="{E33E595C-5BAC-498C-B8DC-97400414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72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7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22-06-29T09:20:00Z</dcterms:created>
  <dcterms:modified xsi:type="dcterms:W3CDTF">2022-06-29T09:22:00Z</dcterms:modified>
</cp:coreProperties>
</file>